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0779B1" w14:textId="16D3C706" w:rsidR="008B3AA1" w:rsidRPr="00EE3C59" w:rsidRDefault="002B128D" w:rsidP="008B3AA1">
      <w:pPr>
        <w:spacing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 xml:space="preserve">S4 </w:t>
      </w:r>
      <w:r w:rsidR="00D4118C" w:rsidRPr="00EE3C59">
        <w:rPr>
          <w:rFonts w:ascii="Times New Roman" w:hAnsi="Times New Roman" w:cs="Times New Roman"/>
          <w:b/>
        </w:rPr>
        <w:t>Appendix</w:t>
      </w:r>
      <w:r w:rsidR="00062DFA">
        <w:rPr>
          <w:rFonts w:ascii="Times New Roman" w:hAnsi="Times New Roman" w:cs="Times New Roman"/>
          <w:bCs/>
        </w:rPr>
        <w:t>.</w:t>
      </w:r>
      <w:r w:rsidR="00D4118C" w:rsidRPr="00EE3C59">
        <w:rPr>
          <w:rFonts w:ascii="Times New Roman" w:hAnsi="Times New Roman" w:cs="Times New Roman"/>
          <w:bCs/>
        </w:rPr>
        <w:t xml:space="preserve"> Barriers and strategies during the implementation testing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2864"/>
        <w:gridCol w:w="2545"/>
        <w:gridCol w:w="2711"/>
        <w:gridCol w:w="3038"/>
      </w:tblGrid>
      <w:tr w:rsidR="008B3AA1" w:rsidRPr="00EE3C59" w14:paraId="3535876E" w14:textId="77777777" w:rsidTr="008872EF">
        <w:tc>
          <w:tcPr>
            <w:tcW w:w="695" w:type="pct"/>
            <w:vAlign w:val="center"/>
          </w:tcPr>
          <w:p w14:paraId="169292A2" w14:textId="77777777" w:rsidR="008B3AA1" w:rsidRPr="00EE3C59" w:rsidRDefault="008B3AA1" w:rsidP="008872EF">
            <w:pPr>
              <w:pStyle w:val="17Table-Title-Center"/>
              <w:rPr>
                <w:rFonts w:cs="Times New Roman"/>
              </w:rPr>
            </w:pPr>
            <w:r w:rsidRPr="00EE3C59">
              <w:rPr>
                <w:rFonts w:cs="Times New Roman"/>
              </w:rPr>
              <w:t>Component</w:t>
            </w:r>
          </w:p>
        </w:tc>
        <w:tc>
          <w:tcPr>
            <w:tcW w:w="1105" w:type="pct"/>
            <w:vAlign w:val="center"/>
          </w:tcPr>
          <w:p w14:paraId="10100E4C" w14:textId="77777777" w:rsidR="008B3AA1" w:rsidRPr="00EE3C59" w:rsidRDefault="008B3AA1" w:rsidP="008872EF">
            <w:pPr>
              <w:pStyle w:val="17Table-Title-Center"/>
              <w:rPr>
                <w:rFonts w:cs="Times New Roman"/>
              </w:rPr>
            </w:pPr>
            <w:r w:rsidRPr="00EE3C59">
              <w:rPr>
                <w:rFonts w:cs="Times New Roman"/>
              </w:rPr>
              <w:t>Pre-service</w:t>
            </w:r>
          </w:p>
        </w:tc>
        <w:tc>
          <w:tcPr>
            <w:tcW w:w="982" w:type="pct"/>
            <w:vAlign w:val="center"/>
          </w:tcPr>
          <w:p w14:paraId="53012AFC" w14:textId="77777777" w:rsidR="008B3AA1" w:rsidRPr="00EE3C59" w:rsidRDefault="008B3AA1" w:rsidP="008872EF">
            <w:pPr>
              <w:pStyle w:val="17Table-Title-Center"/>
              <w:rPr>
                <w:rFonts w:cs="Times New Roman"/>
              </w:rPr>
            </w:pPr>
            <w:r w:rsidRPr="00EE3C59">
              <w:rPr>
                <w:rFonts w:cs="Times New Roman"/>
              </w:rPr>
              <w:t>Service</w:t>
            </w:r>
          </w:p>
        </w:tc>
        <w:tc>
          <w:tcPr>
            <w:tcW w:w="1046" w:type="pct"/>
            <w:vAlign w:val="center"/>
          </w:tcPr>
          <w:p w14:paraId="6EDAFA48" w14:textId="77777777" w:rsidR="008B3AA1" w:rsidRPr="00EE3C59" w:rsidRDefault="008B3AA1" w:rsidP="008872EF">
            <w:pPr>
              <w:pStyle w:val="17Table-Title-Center"/>
              <w:rPr>
                <w:rFonts w:cs="Times New Roman"/>
              </w:rPr>
            </w:pPr>
            <w:r w:rsidRPr="00EE3C59">
              <w:rPr>
                <w:rFonts w:cs="Times New Roman"/>
              </w:rPr>
              <w:t>Post-service</w:t>
            </w:r>
          </w:p>
        </w:tc>
        <w:tc>
          <w:tcPr>
            <w:tcW w:w="1172" w:type="pct"/>
            <w:vAlign w:val="center"/>
          </w:tcPr>
          <w:p w14:paraId="61C09C35" w14:textId="77777777" w:rsidR="008B3AA1" w:rsidRPr="00EE3C59" w:rsidRDefault="008B3AA1" w:rsidP="008872EF">
            <w:pPr>
              <w:pStyle w:val="17Table-Title-Center"/>
              <w:rPr>
                <w:rFonts w:cs="Times New Roman"/>
              </w:rPr>
            </w:pPr>
            <w:r w:rsidRPr="00EE3C59">
              <w:rPr>
                <w:rFonts w:cs="Times New Roman"/>
              </w:rPr>
              <w:t>Mapping of barriers and strategies under the Categories from Moussa et al.</w:t>
            </w:r>
          </w:p>
        </w:tc>
      </w:tr>
      <w:tr w:rsidR="008B3AA1" w:rsidRPr="00EE3C59" w14:paraId="0F8E8C3F" w14:textId="77777777" w:rsidTr="008872EF">
        <w:trPr>
          <w:trHeight w:val="2068"/>
        </w:trPr>
        <w:tc>
          <w:tcPr>
            <w:tcW w:w="695" w:type="pct"/>
          </w:tcPr>
          <w:p w14:paraId="61994932" w14:textId="77777777" w:rsidR="008B3AA1" w:rsidRPr="00EE3C59" w:rsidRDefault="008B3AA1" w:rsidP="008872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C59">
              <w:rPr>
                <w:rFonts w:ascii="Times New Roman" w:hAnsi="Times New Roman" w:cs="Times New Roman"/>
                <w:b/>
                <w:sz w:val="20"/>
                <w:szCs w:val="20"/>
              </w:rPr>
              <w:t>Physical evidence</w:t>
            </w:r>
          </w:p>
          <w:p w14:paraId="5099F2E2" w14:textId="77777777" w:rsidR="008B3AA1" w:rsidRPr="00EE3C59" w:rsidRDefault="008B3AA1" w:rsidP="008872E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3C59">
              <w:rPr>
                <w:rFonts w:ascii="Times New Roman" w:hAnsi="Times New Roman" w:cs="Times New Roman"/>
                <w:bCs/>
                <w:sz w:val="20"/>
                <w:szCs w:val="20"/>
              </w:rPr>
              <w:t>Tangible features of each step in the service process</w:t>
            </w:r>
          </w:p>
        </w:tc>
        <w:tc>
          <w:tcPr>
            <w:tcW w:w="1105" w:type="pct"/>
          </w:tcPr>
          <w:p w14:paraId="3D079B46" w14:textId="77777777" w:rsidR="008B3AA1" w:rsidRPr="00EE3C59" w:rsidRDefault="008B3AA1" w:rsidP="008872EF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>B: Patient unaware of service, pharmacist poor communication skills</w:t>
            </w:r>
          </w:p>
          <w:p w14:paraId="67DC97BB" w14:textId="77777777" w:rsidR="008B3AA1" w:rsidRPr="00EE3C59" w:rsidRDefault="008B3AA1" w:rsidP="008872EF">
            <w:pPr>
              <w:pStyle w:val="21Table-Contents-Left"/>
              <w:rPr>
                <w:rFonts w:cs="Times New Roman"/>
              </w:rPr>
            </w:pPr>
          </w:p>
          <w:p w14:paraId="14B5CFD5" w14:textId="77777777" w:rsidR="008B3AA1" w:rsidRPr="00EE3C59" w:rsidRDefault="008B3AA1" w:rsidP="008872EF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>S: Engaging patients, MR flyer was given to patients</w:t>
            </w:r>
          </w:p>
          <w:p w14:paraId="1DF2CB43" w14:textId="77777777" w:rsidR="008B3AA1" w:rsidRPr="00EE3C59" w:rsidRDefault="008B3AA1" w:rsidP="008872EF">
            <w:pPr>
              <w:pStyle w:val="21Table-Contents-Left"/>
              <w:rPr>
                <w:rFonts w:cs="Times New Roman"/>
              </w:rPr>
            </w:pPr>
          </w:p>
          <w:p w14:paraId="066C9B9D" w14:textId="77777777" w:rsidR="008B3AA1" w:rsidRPr="00EE3C59" w:rsidRDefault="008B3AA1" w:rsidP="008872EF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 xml:space="preserve">S: Present/service details on the pharmacy banner </w:t>
            </w:r>
          </w:p>
        </w:tc>
        <w:tc>
          <w:tcPr>
            <w:tcW w:w="982" w:type="pct"/>
          </w:tcPr>
          <w:p w14:paraId="0F9A9A73" w14:textId="77777777" w:rsidR="008B3AA1" w:rsidRPr="00EE3C59" w:rsidRDefault="008B3AA1" w:rsidP="008872EF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>B: Patient poor adherence and knowledge on medication/ pharmacist poor skills</w:t>
            </w:r>
          </w:p>
          <w:p w14:paraId="3923DB09" w14:textId="77777777" w:rsidR="008B3AA1" w:rsidRPr="00EE3C59" w:rsidRDefault="008B3AA1" w:rsidP="008872EF">
            <w:pPr>
              <w:pStyle w:val="21Table-Contents-Left"/>
              <w:rPr>
                <w:rFonts w:cs="Times New Roman"/>
              </w:rPr>
            </w:pPr>
          </w:p>
          <w:p w14:paraId="2F96B705" w14:textId="77777777" w:rsidR="008B3AA1" w:rsidRPr="00EE3C59" w:rsidRDefault="008B3AA1" w:rsidP="008872EF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>B: Multiple prescribers</w:t>
            </w:r>
          </w:p>
          <w:p w14:paraId="43F810FC" w14:textId="77777777" w:rsidR="008B3AA1" w:rsidRPr="00EE3C59" w:rsidRDefault="008B3AA1" w:rsidP="008872EF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>S: Provide the patient with personal medication Record/Pill box</w:t>
            </w:r>
          </w:p>
          <w:p w14:paraId="1EB0690B" w14:textId="77777777" w:rsidR="008B3AA1" w:rsidRPr="00EE3C59" w:rsidRDefault="008B3AA1" w:rsidP="008872EF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>Educational material</w:t>
            </w:r>
          </w:p>
        </w:tc>
        <w:tc>
          <w:tcPr>
            <w:tcW w:w="1046" w:type="pct"/>
          </w:tcPr>
          <w:p w14:paraId="70BA8823" w14:textId="77777777" w:rsidR="008B3AA1" w:rsidRPr="00EE3C59" w:rsidRDefault="008B3AA1" w:rsidP="008872EF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 xml:space="preserve">B: Patient poor adherence and knowledge on medication/ pharmacist poor sills  </w:t>
            </w:r>
          </w:p>
          <w:p w14:paraId="3F0588F2" w14:textId="77777777" w:rsidR="008B3AA1" w:rsidRPr="00EE3C59" w:rsidRDefault="008B3AA1" w:rsidP="008872EF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>B: multiple prescribers</w:t>
            </w:r>
          </w:p>
          <w:p w14:paraId="52638AD9" w14:textId="77777777" w:rsidR="008B3AA1" w:rsidRPr="00EE3C59" w:rsidRDefault="008B3AA1" w:rsidP="008872EF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>S: Provide the patient with personal medication chart/Pill box</w:t>
            </w:r>
          </w:p>
          <w:p w14:paraId="4FD285FE" w14:textId="77777777" w:rsidR="008B3AA1" w:rsidRPr="00EE3C59" w:rsidRDefault="008B3AA1" w:rsidP="008872EF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>Educational material</w:t>
            </w:r>
          </w:p>
        </w:tc>
        <w:tc>
          <w:tcPr>
            <w:tcW w:w="1172" w:type="pct"/>
          </w:tcPr>
          <w:p w14:paraId="5A6B2EF9" w14:textId="77777777" w:rsidR="008B3AA1" w:rsidRPr="00EE3C59" w:rsidRDefault="008B3AA1" w:rsidP="008872EF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  <w:bCs/>
              </w:rPr>
              <w:t>B: An inability</w:t>
            </w:r>
            <w:r w:rsidRPr="00EE3C59">
              <w:rPr>
                <w:rFonts w:cs="Times New Roman"/>
              </w:rPr>
              <w:t xml:space="preserve"> to plan for change </w:t>
            </w:r>
          </w:p>
          <w:p w14:paraId="5CF5EE28" w14:textId="77777777" w:rsidR="008B3AA1" w:rsidRPr="00EE3C59" w:rsidRDefault="008B3AA1" w:rsidP="008872EF">
            <w:pPr>
              <w:pStyle w:val="21Table-Contents-Left"/>
              <w:rPr>
                <w:rFonts w:cs="Times New Roman"/>
              </w:rPr>
            </w:pPr>
          </w:p>
          <w:p w14:paraId="61BE5D5B" w14:textId="77777777" w:rsidR="008B3AA1" w:rsidRPr="00EE3C59" w:rsidRDefault="008B3AA1" w:rsidP="008872EF">
            <w:pPr>
              <w:pStyle w:val="21Table-Contents-Left"/>
              <w:rPr>
                <w:rFonts w:cs="Times New Roman"/>
                <w:b/>
              </w:rPr>
            </w:pPr>
            <w:r w:rsidRPr="00EE3C59">
              <w:rPr>
                <w:rFonts w:cs="Times New Roman"/>
                <w:b/>
              </w:rPr>
              <w:t>S: Equip stakeholders with training</w:t>
            </w:r>
          </w:p>
          <w:p w14:paraId="5F104A51" w14:textId="77777777" w:rsidR="008B3AA1" w:rsidRPr="00EE3C59" w:rsidRDefault="008B3AA1" w:rsidP="008872EF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>Provide/recommend skills/technical training</w:t>
            </w:r>
          </w:p>
          <w:p w14:paraId="0EFFF29A" w14:textId="77777777" w:rsidR="008B3AA1" w:rsidRPr="00EE3C59" w:rsidRDefault="008B3AA1" w:rsidP="008872EF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>Provide Knowledge training</w:t>
            </w:r>
          </w:p>
          <w:p w14:paraId="0C0AA403" w14:textId="77777777" w:rsidR="008B3AA1" w:rsidRPr="00EE3C59" w:rsidRDefault="008B3AA1" w:rsidP="008872EF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>Encourage discussion of training topic as a group (workshop)</w:t>
            </w:r>
          </w:p>
          <w:p w14:paraId="0F42C50F" w14:textId="77777777" w:rsidR="008B3AA1" w:rsidRPr="00EE3C59" w:rsidRDefault="008B3AA1" w:rsidP="008872EF">
            <w:pPr>
              <w:pStyle w:val="21Table-Contents-Left"/>
              <w:rPr>
                <w:rFonts w:cs="Times New Roman"/>
              </w:rPr>
            </w:pPr>
          </w:p>
        </w:tc>
      </w:tr>
      <w:tr w:rsidR="008B3AA1" w:rsidRPr="00EE3C59" w14:paraId="110EBBEF" w14:textId="77777777" w:rsidTr="008872EF">
        <w:tc>
          <w:tcPr>
            <w:tcW w:w="695" w:type="pct"/>
          </w:tcPr>
          <w:p w14:paraId="6AA6FE69" w14:textId="77777777" w:rsidR="008B3AA1" w:rsidRPr="00EE3C59" w:rsidRDefault="008B3AA1" w:rsidP="008872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C59">
              <w:rPr>
                <w:rFonts w:ascii="Times New Roman" w:hAnsi="Times New Roman" w:cs="Times New Roman"/>
                <w:b/>
                <w:sz w:val="20"/>
                <w:szCs w:val="20"/>
              </w:rPr>
              <w:t>Patient (Customer actions)</w:t>
            </w:r>
          </w:p>
          <w:p w14:paraId="237B04D2" w14:textId="77777777" w:rsidR="008B3AA1" w:rsidRPr="00EE3C59" w:rsidRDefault="008B3AA1" w:rsidP="008872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C59">
              <w:rPr>
                <w:rFonts w:ascii="Times New Roman" w:hAnsi="Times New Roman" w:cs="Times New Roman"/>
                <w:sz w:val="20"/>
                <w:szCs w:val="20"/>
              </w:rPr>
              <w:t>Actions performed by patient when interacting with a service provider</w:t>
            </w:r>
          </w:p>
        </w:tc>
        <w:tc>
          <w:tcPr>
            <w:tcW w:w="1105" w:type="pct"/>
          </w:tcPr>
          <w:p w14:paraId="4174BDBD" w14:textId="77777777" w:rsidR="008B3AA1" w:rsidRPr="00EE3C59" w:rsidRDefault="008B3AA1" w:rsidP="008872EF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>B: patient unaware of service.</w:t>
            </w:r>
          </w:p>
          <w:p w14:paraId="369FC025" w14:textId="77777777" w:rsidR="008B3AA1" w:rsidRPr="00EE3C59" w:rsidRDefault="008B3AA1" w:rsidP="008872EF">
            <w:pPr>
              <w:pStyle w:val="21Table-Contents-Left"/>
              <w:rPr>
                <w:rFonts w:cs="Times New Roman"/>
              </w:rPr>
            </w:pPr>
          </w:p>
          <w:p w14:paraId="299B2608" w14:textId="77777777" w:rsidR="008B3AA1" w:rsidRPr="00EE3C59" w:rsidRDefault="008B3AA1" w:rsidP="008872EF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>S: Flyer sent to regular patients through WhatsApp</w:t>
            </w:r>
          </w:p>
          <w:p w14:paraId="400ECB89" w14:textId="77777777" w:rsidR="008B3AA1" w:rsidRPr="00EE3C59" w:rsidRDefault="008B3AA1" w:rsidP="008872EF">
            <w:pPr>
              <w:pStyle w:val="21Table-Contents-Left"/>
              <w:rPr>
                <w:rFonts w:cs="Times New Roman"/>
              </w:rPr>
            </w:pPr>
          </w:p>
          <w:p w14:paraId="12A31D51" w14:textId="77777777" w:rsidR="008B3AA1" w:rsidRPr="00EE3C59" w:rsidRDefault="008B3AA1" w:rsidP="008872EF">
            <w:pPr>
              <w:pStyle w:val="21Table-Contents-Left"/>
              <w:rPr>
                <w:rFonts w:cs="Times New Roman"/>
              </w:rPr>
            </w:pPr>
          </w:p>
        </w:tc>
        <w:tc>
          <w:tcPr>
            <w:tcW w:w="982" w:type="pct"/>
          </w:tcPr>
          <w:p w14:paraId="16A85809" w14:textId="77777777" w:rsidR="008B3AA1" w:rsidRPr="00EE3C59" w:rsidRDefault="008B3AA1" w:rsidP="008872EF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 xml:space="preserve">B: unsuitable pharmacy structure for MR session </w:t>
            </w:r>
          </w:p>
          <w:p w14:paraId="5346202B" w14:textId="77777777" w:rsidR="008B3AA1" w:rsidRPr="00EE3C59" w:rsidRDefault="008B3AA1" w:rsidP="008872EF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>S: prepare private room or corner in the pharmacy for comfort of patient</w:t>
            </w:r>
          </w:p>
        </w:tc>
        <w:tc>
          <w:tcPr>
            <w:tcW w:w="1046" w:type="pct"/>
          </w:tcPr>
          <w:p w14:paraId="444CF5BA" w14:textId="77777777" w:rsidR="008B3AA1" w:rsidRPr="00EE3C59" w:rsidRDefault="008B3AA1" w:rsidP="008872EF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 xml:space="preserve">B: unknown patient perception of service </w:t>
            </w:r>
          </w:p>
          <w:p w14:paraId="577BADD2" w14:textId="77777777" w:rsidR="008B3AA1" w:rsidRPr="00EE3C59" w:rsidRDefault="008B3AA1" w:rsidP="008872EF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>S: Follow up and ask for patient feedback/ Patient satisfaction survey</w:t>
            </w:r>
          </w:p>
        </w:tc>
        <w:tc>
          <w:tcPr>
            <w:tcW w:w="1172" w:type="pct"/>
          </w:tcPr>
          <w:p w14:paraId="3EC8358B" w14:textId="77777777" w:rsidR="008B3AA1" w:rsidRPr="00EE3C59" w:rsidRDefault="008B3AA1" w:rsidP="008872EF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 xml:space="preserve">B: An inability to plan for change </w:t>
            </w:r>
          </w:p>
          <w:p w14:paraId="21BAF0B0" w14:textId="77777777" w:rsidR="008B3AA1" w:rsidRPr="00EE3C59" w:rsidRDefault="008B3AA1" w:rsidP="008872EF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 xml:space="preserve">A lack of individual alignment with the change </w:t>
            </w:r>
          </w:p>
          <w:p w14:paraId="1BB04597" w14:textId="77777777" w:rsidR="008B3AA1" w:rsidRPr="00EE3C59" w:rsidRDefault="008B3AA1" w:rsidP="008872EF">
            <w:pPr>
              <w:pStyle w:val="21Table-Contents-Left"/>
              <w:rPr>
                <w:rFonts w:cs="Times New Roman"/>
              </w:rPr>
            </w:pPr>
          </w:p>
          <w:p w14:paraId="546A676E" w14:textId="77777777" w:rsidR="008B3AA1" w:rsidRPr="00EE3C59" w:rsidRDefault="008B3AA1" w:rsidP="008872EF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  <w:b/>
              </w:rPr>
              <w:t>S: Equip stakeholders with training (as above)</w:t>
            </w:r>
          </w:p>
        </w:tc>
      </w:tr>
      <w:tr w:rsidR="008B3AA1" w:rsidRPr="00EE3C59" w14:paraId="3DC4E39D" w14:textId="77777777" w:rsidTr="008872EF">
        <w:tc>
          <w:tcPr>
            <w:tcW w:w="695" w:type="pct"/>
          </w:tcPr>
          <w:p w14:paraId="079B9E04" w14:textId="77777777" w:rsidR="008B3AA1" w:rsidRPr="00EE3C59" w:rsidRDefault="008B3AA1" w:rsidP="008B3A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C59">
              <w:rPr>
                <w:rFonts w:ascii="Times New Roman" w:hAnsi="Times New Roman" w:cs="Times New Roman"/>
                <w:b/>
                <w:sz w:val="20"/>
                <w:szCs w:val="20"/>
              </w:rPr>
              <w:t>Frontstage actions</w:t>
            </w:r>
          </w:p>
          <w:p w14:paraId="7809B28D" w14:textId="77777777" w:rsidR="008B3AA1" w:rsidRPr="00EE3C59" w:rsidRDefault="008B3AA1" w:rsidP="008B3A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C59">
              <w:rPr>
                <w:rFonts w:ascii="Times New Roman" w:hAnsi="Times New Roman" w:cs="Times New Roman"/>
                <w:sz w:val="20"/>
                <w:szCs w:val="20"/>
              </w:rPr>
              <w:t>Actions that are directly visible to the customer</w:t>
            </w:r>
          </w:p>
          <w:p w14:paraId="7BEC9D84" w14:textId="77777777" w:rsidR="008B3AA1" w:rsidRPr="00EE3C59" w:rsidRDefault="008B3AA1" w:rsidP="008B3A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5" w:type="pct"/>
          </w:tcPr>
          <w:p w14:paraId="2713C6C8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 xml:space="preserve">B: Pharmacist busy with many customers/administrative </w:t>
            </w:r>
            <w:proofErr w:type="gramStart"/>
            <w:r w:rsidRPr="00EE3C59">
              <w:rPr>
                <w:rFonts w:cs="Times New Roman"/>
              </w:rPr>
              <w:t>work</w:t>
            </w:r>
            <w:proofErr w:type="gramEnd"/>
            <w:r w:rsidRPr="00EE3C59">
              <w:rPr>
                <w:rFonts w:cs="Times New Roman"/>
              </w:rPr>
              <w:t>.</w:t>
            </w:r>
          </w:p>
          <w:p w14:paraId="3CBDAE5D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</w:p>
          <w:p w14:paraId="53D6F91B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 xml:space="preserve">S: </w:t>
            </w:r>
          </w:p>
          <w:p w14:paraId="791F5A0C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>Try to prioritize patients that are potential and eligible for service.</w:t>
            </w:r>
          </w:p>
          <w:p w14:paraId="42CE6503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>Delegate other patients to other staff.</w:t>
            </w:r>
          </w:p>
          <w:p w14:paraId="0305F83D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>Schedule appointments in the least busy hours of the day</w:t>
            </w:r>
          </w:p>
          <w:p w14:paraId="1710EEF7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</w:p>
          <w:p w14:paraId="7FAC330D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 xml:space="preserve">B: front staff and pharmacists are having difficulties in conducting service/have no time </w:t>
            </w:r>
            <w:r w:rsidRPr="00EE3C59">
              <w:rPr>
                <w:rFonts w:cs="Times New Roman"/>
              </w:rPr>
              <w:lastRenderedPageBreak/>
              <w:t>to approach patients and invite them to the service</w:t>
            </w:r>
          </w:p>
          <w:p w14:paraId="0C2F68D8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</w:p>
          <w:p w14:paraId="11D5E855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>S: Pharmacist and staff briefing on service</w:t>
            </w:r>
          </w:p>
          <w:p w14:paraId="563ED1C1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>S: WhatsApp group for researchers and pharmacists to communicate and give feedback, motivate pharmacists</w:t>
            </w:r>
          </w:p>
          <w:p w14:paraId="3F63C923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</w:p>
        </w:tc>
        <w:tc>
          <w:tcPr>
            <w:tcW w:w="982" w:type="pct"/>
          </w:tcPr>
          <w:p w14:paraId="4301C0E4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lastRenderedPageBreak/>
              <w:t xml:space="preserve">B: Poor skills in conducting MR </w:t>
            </w:r>
          </w:p>
          <w:p w14:paraId="3551B442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>S: Pharmacist attended a workshop on Medication review</w:t>
            </w:r>
          </w:p>
          <w:p w14:paraId="1A7D221E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</w:p>
          <w:p w14:paraId="4D92A014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>B: pharmacists feeling unprepared to conduct the MR session</w:t>
            </w:r>
          </w:p>
          <w:p w14:paraId="0D140E8A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 xml:space="preserve">S: online demo session was conducted by a pharmacist with MR experience. Other pharmacists in the study attended to learn and get </w:t>
            </w:r>
            <w:r w:rsidRPr="00EE3C59">
              <w:rPr>
                <w:rFonts w:cs="Times New Roman"/>
              </w:rPr>
              <w:lastRenderedPageBreak/>
              <w:t xml:space="preserve">motivated to start recruitment. </w:t>
            </w:r>
          </w:p>
          <w:p w14:paraId="557E6D7E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>S: checklist for pharmacists for tasks to be completed</w:t>
            </w:r>
          </w:p>
          <w:p w14:paraId="72282B0A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</w:p>
        </w:tc>
        <w:tc>
          <w:tcPr>
            <w:tcW w:w="1046" w:type="pct"/>
          </w:tcPr>
          <w:p w14:paraId="6E3B5ECD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lastRenderedPageBreak/>
              <w:t>B: lost follow-up</w:t>
            </w:r>
          </w:p>
          <w:p w14:paraId="76B0CB1E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>S: send reminders</w:t>
            </w:r>
          </w:p>
          <w:p w14:paraId="776D266C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 xml:space="preserve">S: Call and conduct online sessions </w:t>
            </w:r>
          </w:p>
          <w:p w14:paraId="3167E60F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</w:p>
          <w:p w14:paraId="0A080AFC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</w:p>
        </w:tc>
        <w:tc>
          <w:tcPr>
            <w:tcW w:w="1172" w:type="pct"/>
          </w:tcPr>
          <w:p w14:paraId="79F1ABC8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proofErr w:type="gramStart"/>
            <w:r w:rsidRPr="00EE3C59">
              <w:rPr>
                <w:rFonts w:cs="Times New Roman"/>
              </w:rPr>
              <w:t>B:An</w:t>
            </w:r>
            <w:proofErr w:type="gramEnd"/>
            <w:r w:rsidRPr="00EE3C59">
              <w:rPr>
                <w:rFonts w:cs="Times New Roman"/>
              </w:rPr>
              <w:t xml:space="preserve"> inability to plan for change </w:t>
            </w:r>
          </w:p>
          <w:p w14:paraId="47580BCC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 xml:space="preserve">A lack of internal supporters of the change </w:t>
            </w:r>
          </w:p>
          <w:p w14:paraId="17C95991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 xml:space="preserve">A lack of individual alignment with the change </w:t>
            </w:r>
          </w:p>
          <w:p w14:paraId="227DDBF4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</w:p>
          <w:p w14:paraId="516BF608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 xml:space="preserve">S: </w:t>
            </w:r>
            <w:r w:rsidRPr="00EE3C59">
              <w:rPr>
                <w:rFonts w:cs="Times New Roman"/>
                <w:b/>
              </w:rPr>
              <w:t>Engage stakeholders by creating ownership of the change</w:t>
            </w:r>
            <w:r w:rsidRPr="00EE3C59">
              <w:rPr>
                <w:rFonts w:cs="Times New Roman"/>
              </w:rPr>
              <w:t xml:space="preserve"> </w:t>
            </w:r>
          </w:p>
          <w:p w14:paraId="35CA7B4E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>Encourage collaboration and teamwork</w:t>
            </w:r>
          </w:p>
          <w:p w14:paraId="33E9367B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>Recommend or aid in conducting a performance review</w:t>
            </w:r>
          </w:p>
          <w:p w14:paraId="14DBC9AE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</w:p>
          <w:p w14:paraId="4ED4C624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  <w:b/>
              </w:rPr>
              <w:t>S: Equip stakeholders with training</w:t>
            </w:r>
            <w:r w:rsidRPr="00EE3C59">
              <w:rPr>
                <w:rFonts w:cs="Times New Roman"/>
              </w:rPr>
              <w:t xml:space="preserve"> </w:t>
            </w:r>
          </w:p>
          <w:p w14:paraId="53C23A2E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lastRenderedPageBreak/>
              <w:t>Conduct/ recommend role-playing/role modelling</w:t>
            </w:r>
          </w:p>
          <w:p w14:paraId="5D3ECE27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</w:p>
          <w:p w14:paraId="4D778708" w14:textId="77777777" w:rsidR="008B3AA1" w:rsidRPr="00EE3C59" w:rsidRDefault="008B3AA1" w:rsidP="008B3AA1">
            <w:pPr>
              <w:pStyle w:val="21Table-Contents-Left"/>
              <w:rPr>
                <w:rFonts w:cs="Times New Roman"/>
                <w:b/>
              </w:rPr>
            </w:pPr>
            <w:r w:rsidRPr="00EE3C59">
              <w:rPr>
                <w:rFonts w:cs="Times New Roman"/>
              </w:rPr>
              <w:t xml:space="preserve">S: </w:t>
            </w:r>
            <w:r w:rsidRPr="00EE3C59">
              <w:rPr>
                <w:rFonts w:cs="Times New Roman"/>
                <w:b/>
              </w:rPr>
              <w:t>Ensure stakeholders contribute to the change</w:t>
            </w:r>
          </w:p>
          <w:p w14:paraId="7D842814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 xml:space="preserve"> Acknowledge ideas</w:t>
            </w:r>
          </w:p>
          <w:p w14:paraId="52026FDD" w14:textId="77777777" w:rsidR="008B3AA1" w:rsidRPr="00EE3C59" w:rsidRDefault="008B3AA1" w:rsidP="008B3AA1">
            <w:pPr>
              <w:pStyle w:val="21Table-Contents-Left"/>
              <w:rPr>
                <w:rFonts w:cs="Times New Roman"/>
                <w:b/>
              </w:rPr>
            </w:pPr>
            <w:r w:rsidRPr="00EE3C59">
              <w:rPr>
                <w:rFonts w:cs="Times New Roman"/>
              </w:rPr>
              <w:t xml:space="preserve"> Encourage knowledge/experience sharing</w:t>
            </w:r>
          </w:p>
          <w:p w14:paraId="428A6101" w14:textId="77777777" w:rsidR="008B3AA1" w:rsidRPr="00EE3C59" w:rsidRDefault="008B3AA1" w:rsidP="008B3AA1">
            <w:pPr>
              <w:pStyle w:val="21Table-Contents-Left"/>
              <w:rPr>
                <w:rFonts w:cs="Times New Roman"/>
                <w:b/>
              </w:rPr>
            </w:pPr>
          </w:p>
          <w:p w14:paraId="51B83688" w14:textId="77777777" w:rsidR="008B3AA1" w:rsidRPr="00EE3C59" w:rsidRDefault="008B3AA1" w:rsidP="008B3AA1">
            <w:pPr>
              <w:pStyle w:val="21Table-Contents-Left"/>
              <w:rPr>
                <w:rFonts w:cs="Times New Roman"/>
                <w:b/>
              </w:rPr>
            </w:pPr>
            <w:r w:rsidRPr="00EE3C59">
              <w:rPr>
                <w:rFonts w:cs="Times New Roman"/>
                <w:b/>
              </w:rPr>
              <w:t>S: Feedback progress of implementation measure</w:t>
            </w:r>
          </w:p>
          <w:p w14:paraId="2310F113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 xml:space="preserve">Organise or conduct meetings (face-to-face) </w:t>
            </w:r>
          </w:p>
          <w:p w14:paraId="5BFD2E6E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>Lead virtual meeting (coach present digitally e.g. webinar or skype</w:t>
            </w:r>
          </w:p>
          <w:p w14:paraId="1AEB2B92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>Provide constructive feedback</w:t>
            </w:r>
          </w:p>
          <w:p w14:paraId="4AF3524F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 xml:space="preserve"> Acknowledge success/recognise/celebrate achievements </w:t>
            </w:r>
          </w:p>
          <w:p w14:paraId="73A98B78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>Provide ongoing encouragement</w:t>
            </w:r>
          </w:p>
          <w:p w14:paraId="719A0BD5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</w:p>
        </w:tc>
      </w:tr>
      <w:tr w:rsidR="008B3AA1" w:rsidRPr="00EE3C59" w14:paraId="0F99A44D" w14:textId="77777777" w:rsidTr="008872EF">
        <w:tc>
          <w:tcPr>
            <w:tcW w:w="695" w:type="pct"/>
          </w:tcPr>
          <w:p w14:paraId="369BB4F2" w14:textId="77777777" w:rsidR="008B3AA1" w:rsidRPr="00EE3C59" w:rsidRDefault="008B3AA1" w:rsidP="008B3A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C59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Backstage actions</w:t>
            </w:r>
          </w:p>
          <w:p w14:paraId="2852B852" w14:textId="0E7965E2" w:rsidR="008B3AA1" w:rsidRPr="00EE3C59" w:rsidRDefault="008B3AA1" w:rsidP="008B3A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C59">
              <w:rPr>
                <w:rFonts w:ascii="Times New Roman" w:hAnsi="Times New Roman" w:cs="Times New Roman"/>
                <w:sz w:val="20"/>
                <w:szCs w:val="20"/>
              </w:rPr>
              <w:t>Actions done for the customer that are not visible</w:t>
            </w:r>
          </w:p>
        </w:tc>
        <w:tc>
          <w:tcPr>
            <w:tcW w:w="1105" w:type="pct"/>
          </w:tcPr>
          <w:p w14:paraId="62464AE4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>B: difficulty in preparing for the MR session</w:t>
            </w:r>
          </w:p>
          <w:p w14:paraId="3DB40B15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>S: Pharmacist attended workshop on Medication review</w:t>
            </w:r>
          </w:p>
          <w:p w14:paraId="0875F4F7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</w:p>
        </w:tc>
        <w:tc>
          <w:tcPr>
            <w:tcW w:w="982" w:type="pct"/>
          </w:tcPr>
          <w:p w14:paraId="3F1A00F1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>B: difficulty in filling data collection forms</w:t>
            </w:r>
          </w:p>
          <w:p w14:paraId="63A2EEFF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>S: researcher visiting pharmacy and providing on-site support and training.</w:t>
            </w:r>
          </w:p>
          <w:p w14:paraId="30434CAC" w14:textId="7CB7977B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>S: WhatsApp group for researcher and pharmacists to communicate and give feedback, motivate pharmacists</w:t>
            </w:r>
          </w:p>
        </w:tc>
        <w:tc>
          <w:tcPr>
            <w:tcW w:w="1046" w:type="pct"/>
          </w:tcPr>
          <w:p w14:paraId="20E12B04" w14:textId="2A3B4AA3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>S: WhatsApp group for researcher and pharmacists to communicate and give feedback, motivate pharmacists</w:t>
            </w:r>
          </w:p>
        </w:tc>
        <w:tc>
          <w:tcPr>
            <w:tcW w:w="1172" w:type="pct"/>
          </w:tcPr>
          <w:p w14:paraId="3FAB19EB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 xml:space="preserve">B: A lack of knowledge and experience related to the change </w:t>
            </w:r>
          </w:p>
          <w:p w14:paraId="220E29E2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 xml:space="preserve">An inability to plan for change </w:t>
            </w:r>
          </w:p>
          <w:p w14:paraId="146990F4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 xml:space="preserve">S: </w:t>
            </w:r>
            <w:r w:rsidRPr="00EE3C59">
              <w:rPr>
                <w:rFonts w:cs="Times New Roman"/>
                <w:b/>
              </w:rPr>
              <w:t>Equip stakeholders with training</w:t>
            </w:r>
            <w:r w:rsidRPr="00EE3C59">
              <w:rPr>
                <w:rFonts w:cs="Times New Roman"/>
              </w:rPr>
              <w:t xml:space="preserve"> </w:t>
            </w:r>
          </w:p>
          <w:p w14:paraId="30EAAFEA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>Conduct/ recommend role-playing/role modelling</w:t>
            </w:r>
          </w:p>
          <w:p w14:paraId="366B8497" w14:textId="77777777" w:rsidR="008B3AA1" w:rsidRPr="00EE3C59" w:rsidRDefault="008B3AA1" w:rsidP="008B3AA1">
            <w:pPr>
              <w:pStyle w:val="21Table-Contents-Left"/>
              <w:rPr>
                <w:rFonts w:cs="Times New Roman"/>
                <w:b/>
              </w:rPr>
            </w:pPr>
            <w:r w:rsidRPr="00EE3C59">
              <w:rPr>
                <w:rFonts w:cs="Times New Roman"/>
                <w:b/>
              </w:rPr>
              <w:t xml:space="preserve">B: </w:t>
            </w:r>
            <w:r w:rsidRPr="00EE3C59">
              <w:rPr>
                <w:rFonts w:cs="Times New Roman"/>
              </w:rPr>
              <w:t>A lack of individual alignment with the change</w:t>
            </w:r>
          </w:p>
          <w:p w14:paraId="55CA73DD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 xml:space="preserve"> A lack of internal supporters of the change</w:t>
            </w:r>
          </w:p>
          <w:p w14:paraId="52CBCB69" w14:textId="77777777" w:rsidR="008B3AA1" w:rsidRPr="00EE3C59" w:rsidRDefault="008B3AA1" w:rsidP="008B3AA1">
            <w:pPr>
              <w:pStyle w:val="21Table-Contents-Left"/>
              <w:jc w:val="right"/>
              <w:rPr>
                <w:rFonts w:cs="Times New Roman"/>
              </w:rPr>
            </w:pPr>
          </w:p>
          <w:p w14:paraId="6F476B16" w14:textId="77777777" w:rsidR="008B3AA1" w:rsidRPr="00EE3C59" w:rsidRDefault="008B3AA1" w:rsidP="008B3AA1">
            <w:pPr>
              <w:pStyle w:val="21Table-Contents-Left"/>
              <w:rPr>
                <w:rFonts w:cs="Times New Roman"/>
                <w:b/>
              </w:rPr>
            </w:pPr>
            <w:r w:rsidRPr="00EE3C59">
              <w:rPr>
                <w:rFonts w:cs="Times New Roman"/>
              </w:rPr>
              <w:t xml:space="preserve">S: </w:t>
            </w:r>
            <w:r w:rsidRPr="00EE3C59">
              <w:rPr>
                <w:rFonts w:cs="Times New Roman"/>
                <w:b/>
              </w:rPr>
              <w:t>Create buy-in amongst stakeholders</w:t>
            </w:r>
          </w:p>
          <w:p w14:paraId="21E41312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 xml:space="preserve">Ask about and address specific individual concerns regarding the change </w:t>
            </w:r>
          </w:p>
          <w:p w14:paraId="45BC588E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lastRenderedPageBreak/>
              <w:t>B: A lack of monitoring and feedback of the change</w:t>
            </w:r>
          </w:p>
          <w:p w14:paraId="659E1035" w14:textId="77777777" w:rsidR="008B3AA1" w:rsidRPr="00EE3C59" w:rsidRDefault="008B3AA1" w:rsidP="008B3AA1">
            <w:pPr>
              <w:pStyle w:val="21Table-Contents-Left"/>
              <w:rPr>
                <w:rFonts w:cs="Times New Roman"/>
                <w:b/>
              </w:rPr>
            </w:pPr>
            <w:r w:rsidRPr="00EE3C59">
              <w:rPr>
                <w:rFonts w:cs="Times New Roman"/>
              </w:rPr>
              <w:t xml:space="preserve">S: </w:t>
            </w:r>
            <w:r w:rsidRPr="00EE3C59">
              <w:rPr>
                <w:rFonts w:cs="Times New Roman"/>
                <w:b/>
              </w:rPr>
              <w:t>Ensure continuous monitoring of implementation measures</w:t>
            </w:r>
          </w:p>
          <w:p w14:paraId="7BE0AC2C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 xml:space="preserve">Monitor service provision </w:t>
            </w:r>
          </w:p>
          <w:p w14:paraId="793C0BB2" w14:textId="753A1BE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>Monitor Staff measures</w:t>
            </w:r>
          </w:p>
        </w:tc>
      </w:tr>
      <w:tr w:rsidR="008B3AA1" w:rsidRPr="00EE3C59" w14:paraId="2D0CB869" w14:textId="77777777" w:rsidTr="008872EF">
        <w:tc>
          <w:tcPr>
            <w:tcW w:w="695" w:type="pct"/>
          </w:tcPr>
          <w:p w14:paraId="454806ED" w14:textId="77777777" w:rsidR="008B3AA1" w:rsidRPr="00EE3C59" w:rsidRDefault="008B3AA1" w:rsidP="008B3A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C59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upport processes</w:t>
            </w:r>
          </w:p>
          <w:p w14:paraId="416BE723" w14:textId="773E8B09" w:rsidR="008B3AA1" w:rsidRPr="00EE3C59" w:rsidRDefault="008B3AA1" w:rsidP="008B3A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C59">
              <w:rPr>
                <w:rFonts w:ascii="Times New Roman" w:hAnsi="Times New Roman" w:cs="Times New Roman"/>
                <w:sz w:val="20"/>
                <w:szCs w:val="20"/>
              </w:rPr>
              <w:t>Actions that support frontstage and backstage actions in service delivery</w:t>
            </w:r>
          </w:p>
        </w:tc>
        <w:tc>
          <w:tcPr>
            <w:tcW w:w="1105" w:type="pct"/>
          </w:tcPr>
          <w:p w14:paraId="3568C96A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>B: poor data collection methods and IT resources</w:t>
            </w:r>
          </w:p>
          <w:p w14:paraId="638F0FB1" w14:textId="1003A5C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>S: Having a computer to access notes, websites, and document patient MR sessions</w:t>
            </w:r>
          </w:p>
        </w:tc>
        <w:tc>
          <w:tcPr>
            <w:tcW w:w="982" w:type="pct"/>
          </w:tcPr>
          <w:p w14:paraId="76FB7498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>B: poor data collection methods and IT resources</w:t>
            </w:r>
          </w:p>
          <w:p w14:paraId="27B4D8FE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</w:p>
          <w:p w14:paraId="0259DB50" w14:textId="5FF53FCB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>Feedback to research team and modification to data collection forms</w:t>
            </w:r>
          </w:p>
        </w:tc>
        <w:tc>
          <w:tcPr>
            <w:tcW w:w="1046" w:type="pct"/>
          </w:tcPr>
          <w:p w14:paraId="5E9D3F70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>B: poor data collection methods and IT resources</w:t>
            </w:r>
          </w:p>
          <w:p w14:paraId="51978CB8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</w:p>
          <w:p w14:paraId="4C3F2FA7" w14:textId="3DFE514D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>S: training on conducting online MR sessions and follow up with patient.</w:t>
            </w:r>
          </w:p>
        </w:tc>
        <w:tc>
          <w:tcPr>
            <w:tcW w:w="1172" w:type="pct"/>
          </w:tcPr>
          <w:p w14:paraId="6081C45F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 xml:space="preserve">B: A lack of knowledge and experience related to the change </w:t>
            </w:r>
          </w:p>
          <w:p w14:paraId="6D5762B3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 xml:space="preserve">A lack of monitoring and feedback regarding the change </w:t>
            </w:r>
          </w:p>
          <w:p w14:paraId="4C726656" w14:textId="77777777" w:rsidR="008B3AA1" w:rsidRPr="00EE3C59" w:rsidRDefault="008B3AA1" w:rsidP="008B3AA1">
            <w:pPr>
              <w:pStyle w:val="21Table-Contents-Left"/>
              <w:rPr>
                <w:rFonts w:cs="Times New Roman"/>
                <w:b/>
              </w:rPr>
            </w:pPr>
            <w:r w:rsidRPr="00EE3C59">
              <w:rPr>
                <w:rFonts w:cs="Times New Roman"/>
              </w:rPr>
              <w:t xml:space="preserve">S: </w:t>
            </w:r>
            <w:r w:rsidRPr="00EE3C59">
              <w:rPr>
                <w:rFonts w:cs="Times New Roman"/>
                <w:b/>
              </w:rPr>
              <w:t>Feedback progress of implementation measure (as above)</w:t>
            </w:r>
          </w:p>
          <w:p w14:paraId="5BCCCE14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>B:   Undefined change objectives and lack of objective feedback</w:t>
            </w:r>
          </w:p>
          <w:p w14:paraId="5B0AB120" w14:textId="77777777" w:rsidR="008B3AA1" w:rsidRPr="00EE3C59" w:rsidRDefault="008B3AA1" w:rsidP="008B3AA1">
            <w:pPr>
              <w:pStyle w:val="21Table-Contents-Left"/>
              <w:rPr>
                <w:rFonts w:cs="Times New Roman"/>
                <w:b/>
              </w:rPr>
            </w:pPr>
            <w:r w:rsidRPr="00EE3C59">
              <w:rPr>
                <w:rFonts w:cs="Times New Roman"/>
              </w:rPr>
              <w:t xml:space="preserve">S: </w:t>
            </w:r>
            <w:r w:rsidRPr="00EE3C59">
              <w:rPr>
                <w:rFonts w:cs="Times New Roman"/>
                <w:b/>
              </w:rPr>
              <w:t>Communicate the change to stakeholders</w:t>
            </w:r>
          </w:p>
          <w:p w14:paraId="443A0CFD" w14:textId="77777777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>Inform the entire group of the change and objectives verbally</w:t>
            </w:r>
          </w:p>
          <w:p w14:paraId="2F13FE3A" w14:textId="02112320" w:rsidR="008B3AA1" w:rsidRPr="00EE3C59" w:rsidRDefault="008B3AA1" w:rsidP="008B3AA1">
            <w:pPr>
              <w:pStyle w:val="21Table-Contents-Left"/>
              <w:rPr>
                <w:rFonts w:cs="Times New Roman"/>
              </w:rPr>
            </w:pPr>
            <w:r w:rsidRPr="00EE3C59">
              <w:rPr>
                <w:rFonts w:cs="Times New Roman"/>
              </w:rPr>
              <w:t xml:space="preserve"> Inform individuals of the change and objectives verbally</w:t>
            </w:r>
          </w:p>
        </w:tc>
      </w:tr>
    </w:tbl>
    <w:p w14:paraId="461004DE" w14:textId="77777777" w:rsidR="008B3AA1" w:rsidRPr="00EE3C59" w:rsidRDefault="008B3AA1" w:rsidP="008B3AA1">
      <w:pPr>
        <w:rPr>
          <w:rFonts w:ascii="Times New Roman" w:hAnsi="Times New Roman" w:cs="Times New Roman"/>
        </w:rPr>
      </w:pPr>
    </w:p>
    <w:p w14:paraId="51694C32" w14:textId="04FB9A5A" w:rsidR="00410B2E" w:rsidRPr="00EE3C59" w:rsidRDefault="00D4118C" w:rsidP="00C25C5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MY"/>
        </w:rPr>
      </w:pPr>
      <w:r w:rsidRPr="00EE3C59">
        <w:rPr>
          <w:rFonts w:ascii="Times New Roman" w:hAnsi="Times New Roman" w:cs="Times New Roman"/>
          <w:bCs/>
        </w:rPr>
        <w:t>B: Barrier    S: Strategy</w:t>
      </w:r>
    </w:p>
    <w:sectPr w:rsidR="00410B2E" w:rsidRPr="00EE3C59" w:rsidSect="00402D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534589"/>
    <w:multiLevelType w:val="hybridMultilevel"/>
    <w:tmpl w:val="0E6CABBA"/>
    <w:lvl w:ilvl="0" w:tplc="8FCAB792">
      <w:start w:val="7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19935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484"/>
    <w:rsid w:val="00001AD6"/>
    <w:rsid w:val="00062DFA"/>
    <w:rsid w:val="000751A2"/>
    <w:rsid w:val="00155102"/>
    <w:rsid w:val="00183548"/>
    <w:rsid w:val="001873FB"/>
    <w:rsid w:val="002257D6"/>
    <w:rsid w:val="002B128D"/>
    <w:rsid w:val="0039616D"/>
    <w:rsid w:val="00396C42"/>
    <w:rsid w:val="003B2681"/>
    <w:rsid w:val="003B6C5C"/>
    <w:rsid w:val="00402D84"/>
    <w:rsid w:val="00410B2E"/>
    <w:rsid w:val="00480083"/>
    <w:rsid w:val="004B7D99"/>
    <w:rsid w:val="00597B98"/>
    <w:rsid w:val="00610C3C"/>
    <w:rsid w:val="00615402"/>
    <w:rsid w:val="006C29D5"/>
    <w:rsid w:val="00794DF6"/>
    <w:rsid w:val="007E1F59"/>
    <w:rsid w:val="00852377"/>
    <w:rsid w:val="008B3AA1"/>
    <w:rsid w:val="008B5D81"/>
    <w:rsid w:val="008E5C52"/>
    <w:rsid w:val="0094234F"/>
    <w:rsid w:val="00950760"/>
    <w:rsid w:val="009A3273"/>
    <w:rsid w:val="00B1273A"/>
    <w:rsid w:val="00B25B9E"/>
    <w:rsid w:val="00BD4D6D"/>
    <w:rsid w:val="00C25C5D"/>
    <w:rsid w:val="00C34D20"/>
    <w:rsid w:val="00C957F7"/>
    <w:rsid w:val="00D4118C"/>
    <w:rsid w:val="00D44484"/>
    <w:rsid w:val="00E216F9"/>
    <w:rsid w:val="00E23A3F"/>
    <w:rsid w:val="00E94918"/>
    <w:rsid w:val="00EE3C59"/>
    <w:rsid w:val="00F27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1895B"/>
  <w15:chartTrackingRefBased/>
  <w15:docId w15:val="{B90AF365-C7BD-4857-AF4E-26CD4ED37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48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118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D4118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4118C"/>
  </w:style>
  <w:style w:type="paragraph" w:customStyle="1" w:styleId="17Table-Title-Center">
    <w:name w:val="17 Table-Title-Center"/>
    <w:next w:val="21Table-Contents-Left"/>
    <w:qFormat/>
    <w:rsid w:val="008B3AA1"/>
    <w:pPr>
      <w:spacing w:after="0" w:line="240" w:lineRule="auto"/>
      <w:jc w:val="center"/>
    </w:pPr>
    <w:rPr>
      <w:rFonts w:ascii="Times New Roman" w:eastAsia="MS Mincho" w:hAnsi="Times New Roman" w:cs="Arial"/>
      <w:b/>
      <w:sz w:val="20"/>
      <w:szCs w:val="24"/>
      <w:lang w:val="en-GB" w:eastAsia="ko-KR"/>
    </w:rPr>
  </w:style>
  <w:style w:type="paragraph" w:customStyle="1" w:styleId="21Table-Contents-Left">
    <w:name w:val="21 Table-Contents-Left"/>
    <w:qFormat/>
    <w:rsid w:val="008B3AA1"/>
    <w:pPr>
      <w:spacing w:after="0" w:line="240" w:lineRule="auto"/>
    </w:pPr>
    <w:rPr>
      <w:rFonts w:ascii="Times New Roman" w:eastAsia="MS Mincho" w:hAnsi="Times New Roman" w:cs="Arial"/>
      <w:sz w:val="20"/>
      <w:szCs w:val="24"/>
      <w:lang w:val="en-GB"/>
    </w:rPr>
  </w:style>
  <w:style w:type="paragraph" w:customStyle="1" w:styleId="15aCaption-Center">
    <w:name w:val="15a Caption-Center"/>
    <w:next w:val="Normal"/>
    <w:qFormat/>
    <w:rsid w:val="008B3AA1"/>
    <w:pPr>
      <w:tabs>
        <w:tab w:val="left" w:pos="1701"/>
      </w:tabs>
      <w:spacing w:before="360" w:after="120" w:line="240" w:lineRule="auto"/>
      <w:ind w:left="720" w:right="720"/>
      <w:jc w:val="center"/>
    </w:pPr>
    <w:rPr>
      <w:rFonts w:ascii="Times New Roman" w:eastAsia="MS Mincho" w:hAnsi="Times New Roman" w:cs="Arial"/>
      <w:bCs/>
      <w:sz w:val="20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A4436F-84AA-4613-88D2-74526B737D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0</TotalTime>
  <Pages>3</Pages>
  <Words>790</Words>
  <Characters>450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li Mustafa</dc:creator>
  <cp:keywords/>
  <dc:description/>
  <cp:lastModifiedBy>MAALI MUJAHID MUSTAFA</cp:lastModifiedBy>
  <cp:revision>24</cp:revision>
  <dcterms:created xsi:type="dcterms:W3CDTF">2023-05-12T07:26:00Z</dcterms:created>
  <dcterms:modified xsi:type="dcterms:W3CDTF">2024-06-02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0cbabb-e137-4c0d-9421-c27d42485e0a</vt:lpwstr>
  </property>
</Properties>
</file>